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96AB2D" w14:textId="0A6C06BD" w:rsidR="00AB5901" w:rsidRPr="00AB646C" w:rsidRDefault="001319F7" w:rsidP="00AB5901">
      <w:pPr>
        <w:shd w:val="clear" w:color="auto" w:fill="FFFFFF"/>
        <w:spacing w:line="360" w:lineRule="auto"/>
        <w:jc w:val="center"/>
        <w:rPr>
          <w:rFonts w:ascii="Times New Roman" w:hAnsi="Times New Roman" w:cs="Times New Roman"/>
          <w:color w:val="000000"/>
          <w:sz w:val="24"/>
          <w:szCs w:val="24"/>
          <w:highlight w:val="yellow"/>
          <w:u w:val="single"/>
        </w:rPr>
      </w:pPr>
      <w:r w:rsidRPr="001319F7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>Supplement Table. 1.</w:t>
      </w:r>
      <w:r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 xml:space="preserve"> </w:t>
      </w:r>
      <w:r w:rsidR="00AB5901" w:rsidRPr="00AB646C">
        <w:rPr>
          <w:rFonts w:ascii="Times New Roman" w:hAnsi="Times New Roman" w:cs="Times New Roman"/>
          <w:color w:val="000000"/>
          <w:sz w:val="24"/>
          <w:szCs w:val="24"/>
        </w:rPr>
        <w:t>Primer sequences used in quantitative RT-PCR</w:t>
      </w:r>
    </w:p>
    <w:tbl>
      <w:tblPr>
        <w:tblW w:w="9385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5"/>
        <w:gridCol w:w="4394"/>
        <w:gridCol w:w="3686"/>
      </w:tblGrid>
      <w:tr w:rsidR="000C5AA5" w:rsidRPr="00AB646C" w14:paraId="3F4B9B8D" w14:textId="77777777" w:rsidTr="001319F7">
        <w:tc>
          <w:tcPr>
            <w:tcW w:w="1305" w:type="dxa"/>
            <w:tcBorders>
              <w:top w:val="single" w:sz="12" w:space="0" w:color="auto"/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14:paraId="1D31C966" w14:textId="77777777" w:rsidR="000C5AA5" w:rsidRPr="000050DA" w:rsidRDefault="000C5AA5" w:rsidP="00CD11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50DA">
              <w:rPr>
                <w:rFonts w:ascii="Times New Roman" w:eastAsia="宋体" w:hAnsi="Times New Roman" w:cs="Times New Roman"/>
                <w:bCs/>
                <w:szCs w:val="21"/>
                <w:lang w:val="zh-CN"/>
              </w:rPr>
              <w:t>Genes</w:t>
            </w:r>
          </w:p>
        </w:tc>
        <w:tc>
          <w:tcPr>
            <w:tcW w:w="4394" w:type="dxa"/>
            <w:tcBorders>
              <w:top w:val="single" w:sz="12" w:space="0" w:color="auto"/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14:paraId="1A07FEB0" w14:textId="77777777" w:rsidR="000C5AA5" w:rsidRPr="000050DA" w:rsidRDefault="000C5AA5" w:rsidP="00CD11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50DA">
              <w:rPr>
                <w:rFonts w:ascii="Times New Roman" w:eastAsia="宋体" w:hAnsi="Times New Roman" w:cs="Times New Roman"/>
                <w:bCs/>
                <w:szCs w:val="21"/>
                <w:lang w:val="zh-CN"/>
              </w:rPr>
              <w:t xml:space="preserve">Forward primer </w:t>
            </w:r>
            <w:r w:rsidRPr="000050DA">
              <w:rPr>
                <w:rFonts w:ascii="Times New Roman" w:eastAsia="宋体" w:hAnsi="Times New Roman" w:cs="Times New Roman"/>
                <w:bCs/>
                <w:szCs w:val="21"/>
              </w:rPr>
              <w:t>(5’- 3’)</w:t>
            </w:r>
          </w:p>
        </w:tc>
        <w:tc>
          <w:tcPr>
            <w:tcW w:w="3686" w:type="dxa"/>
            <w:tcBorders>
              <w:top w:val="single" w:sz="12" w:space="0" w:color="auto"/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14:paraId="3FC254FE" w14:textId="77777777" w:rsidR="000C5AA5" w:rsidRPr="000050DA" w:rsidRDefault="000C5AA5" w:rsidP="00CD11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50DA">
              <w:rPr>
                <w:rFonts w:ascii="Times New Roman" w:eastAsia="宋体" w:hAnsi="Times New Roman" w:cs="Times New Roman"/>
                <w:bCs/>
                <w:szCs w:val="21"/>
                <w:lang w:val="zh-CN"/>
              </w:rPr>
              <w:t xml:space="preserve">Reverse primer </w:t>
            </w:r>
            <w:r w:rsidRPr="000050DA">
              <w:rPr>
                <w:rFonts w:ascii="Times New Roman" w:eastAsia="宋体" w:hAnsi="Times New Roman" w:cs="Times New Roman"/>
                <w:bCs/>
                <w:szCs w:val="21"/>
              </w:rPr>
              <w:t>(5’- 3’)</w:t>
            </w:r>
          </w:p>
        </w:tc>
      </w:tr>
      <w:tr w:rsidR="000C5AA5" w:rsidRPr="00AB646C" w14:paraId="70DC5EA3" w14:textId="77777777" w:rsidTr="001319F7">
        <w:tc>
          <w:tcPr>
            <w:tcW w:w="1305" w:type="dxa"/>
            <w:tcBorders>
              <w:top w:val="single" w:sz="8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529B4EB5" w14:textId="1A9C81AD" w:rsidR="000C5AA5" w:rsidRPr="000050DA" w:rsidRDefault="000C5AA5" w:rsidP="00CD11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50DA">
              <w:rPr>
                <w:rFonts w:ascii="Times New Roman" w:eastAsia="宋体" w:hAnsi="Times New Roman" w:cs="Times New Roman"/>
                <w:szCs w:val="21"/>
                <w:lang w:val="it-IT"/>
              </w:rPr>
              <w:t>β-actin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2B275178" w14:textId="2363EFA8" w:rsidR="000C5AA5" w:rsidRPr="000050DA" w:rsidRDefault="000C5AA5" w:rsidP="00CD11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50DA">
              <w:rPr>
                <w:rFonts w:ascii="Times New Roman" w:eastAsia="宋体" w:hAnsi="Times New Roman" w:cs="Times New Roman"/>
                <w:szCs w:val="21"/>
              </w:rPr>
              <w:t>GTGACGTTGACATCCGTAAAGA</w:t>
            </w:r>
          </w:p>
        </w:tc>
        <w:tc>
          <w:tcPr>
            <w:tcW w:w="3686" w:type="dxa"/>
            <w:tcBorders>
              <w:top w:val="single" w:sz="8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1E6D28A9" w14:textId="276C6217" w:rsidR="000C5AA5" w:rsidRPr="000050DA" w:rsidRDefault="000C5AA5" w:rsidP="00CD11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50DA">
              <w:rPr>
                <w:rFonts w:ascii="Times New Roman" w:eastAsia="宋体" w:hAnsi="Times New Roman" w:cs="Times New Roman"/>
                <w:szCs w:val="21"/>
              </w:rPr>
              <w:t>GCCGGACTCATCGTACTCC</w:t>
            </w:r>
          </w:p>
        </w:tc>
      </w:tr>
      <w:tr w:rsidR="000C5AA5" w:rsidRPr="00AB646C" w14:paraId="31DC43B5" w14:textId="77777777" w:rsidTr="001319F7">
        <w:tc>
          <w:tcPr>
            <w:tcW w:w="1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1277A04" w14:textId="40E60166" w:rsidR="000C5AA5" w:rsidRPr="000050DA" w:rsidRDefault="000C5AA5" w:rsidP="00CD11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50DA">
              <w:rPr>
                <w:rFonts w:ascii="Times New Roman" w:hAnsi="Times New Roman" w:cs="Times New Roman"/>
                <w:szCs w:val="21"/>
              </w:rPr>
              <w:t>36B4</w:t>
            </w:r>
          </w:p>
        </w:tc>
        <w:tc>
          <w:tcPr>
            <w:tcW w:w="4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280CD62" w14:textId="2F351EB1" w:rsidR="000C5AA5" w:rsidRPr="000050DA" w:rsidRDefault="000C5AA5" w:rsidP="00CD11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50DA">
              <w:rPr>
                <w:rFonts w:ascii="Times New Roman" w:eastAsia="宋体" w:hAnsi="Times New Roman" w:cs="Times New Roman"/>
                <w:szCs w:val="21"/>
              </w:rPr>
              <w:t>GAAACTGCTGCCTCACATCCG</w:t>
            </w:r>
          </w:p>
        </w:tc>
        <w:tc>
          <w:tcPr>
            <w:tcW w:w="36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25411F3" w14:textId="64AAAAAB" w:rsidR="000C5AA5" w:rsidRPr="000050DA" w:rsidRDefault="000C5AA5" w:rsidP="00CD11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50DA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GCTGGCACAGTGACCTCACACG</w:t>
            </w:r>
          </w:p>
        </w:tc>
      </w:tr>
      <w:tr w:rsidR="000C5AA5" w:rsidRPr="00AB646C" w14:paraId="0E2D41CF" w14:textId="77777777" w:rsidTr="001319F7">
        <w:tc>
          <w:tcPr>
            <w:tcW w:w="1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A1E3DB5" w14:textId="53E8EB7E" w:rsidR="000C5AA5" w:rsidRPr="000050DA" w:rsidRDefault="00D47C8A" w:rsidP="00CD11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50DA">
              <w:rPr>
                <w:rFonts w:ascii="Times New Roman" w:eastAsia="宋体" w:hAnsi="Times New Roman" w:cs="Times New Roman"/>
                <w:szCs w:val="21"/>
              </w:rPr>
              <w:t>Srebp1c</w:t>
            </w:r>
          </w:p>
        </w:tc>
        <w:tc>
          <w:tcPr>
            <w:tcW w:w="4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532497C" w14:textId="29755660" w:rsidR="000C5AA5" w:rsidRPr="000050DA" w:rsidRDefault="001319F7" w:rsidP="00CD11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19F7">
              <w:rPr>
                <w:rFonts w:ascii="Times New Roman" w:eastAsia="宋体" w:hAnsi="Times New Roman" w:cs="Times New Roman"/>
                <w:szCs w:val="21"/>
              </w:rPr>
              <w:t>GATGTGCGAACTGGACACAG</w:t>
            </w:r>
          </w:p>
        </w:tc>
        <w:tc>
          <w:tcPr>
            <w:tcW w:w="36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539CFC6" w14:textId="203AE04E" w:rsidR="000C5AA5" w:rsidRPr="000050DA" w:rsidRDefault="001319F7" w:rsidP="00CD11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19F7">
              <w:rPr>
                <w:rFonts w:ascii="Times New Roman" w:eastAsia="宋体" w:hAnsi="Times New Roman" w:cs="Times New Roman"/>
                <w:szCs w:val="21"/>
              </w:rPr>
              <w:t>CATAGGGGGCGTCAA ACAG</w:t>
            </w:r>
          </w:p>
        </w:tc>
      </w:tr>
      <w:tr w:rsidR="000C5AA5" w:rsidRPr="00AB646C" w14:paraId="61371C7B" w14:textId="77777777" w:rsidTr="001319F7">
        <w:tc>
          <w:tcPr>
            <w:tcW w:w="1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942554C" w14:textId="2506F9B5" w:rsidR="000C5AA5" w:rsidRPr="000050DA" w:rsidRDefault="00D47C8A" w:rsidP="00CD11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50DA">
              <w:rPr>
                <w:rFonts w:ascii="Times New Roman" w:hAnsi="Times New Roman" w:cs="Times New Roman"/>
                <w:color w:val="000000"/>
                <w:szCs w:val="21"/>
              </w:rPr>
              <w:t>Scd-1</w:t>
            </w:r>
          </w:p>
        </w:tc>
        <w:tc>
          <w:tcPr>
            <w:tcW w:w="4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0CF402C" w14:textId="7CDE3ECD" w:rsidR="000C5AA5" w:rsidRPr="000050DA" w:rsidRDefault="001319F7" w:rsidP="00CD11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19F7">
              <w:rPr>
                <w:rFonts w:ascii="Times New Roman" w:eastAsia="宋体" w:hAnsi="Times New Roman" w:cs="Times New Roman"/>
                <w:szCs w:val="21"/>
              </w:rPr>
              <w:t>ACTGTGGAGACGTGTTCTGGA</w:t>
            </w:r>
          </w:p>
        </w:tc>
        <w:tc>
          <w:tcPr>
            <w:tcW w:w="36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9DD7954" w14:textId="5C7254FA" w:rsidR="000C5AA5" w:rsidRPr="000050DA" w:rsidRDefault="001319F7" w:rsidP="00CD11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19F7">
              <w:rPr>
                <w:rFonts w:ascii="Times New Roman" w:eastAsia="宋体" w:hAnsi="Times New Roman" w:cs="Times New Roman"/>
                <w:szCs w:val="21"/>
              </w:rPr>
              <w:t>ACGGGTGTCTGGTAGACCTC</w:t>
            </w:r>
          </w:p>
        </w:tc>
      </w:tr>
      <w:tr w:rsidR="000C5AA5" w:rsidRPr="00AB646C" w14:paraId="7AFF86BA" w14:textId="77777777" w:rsidTr="001319F7">
        <w:tc>
          <w:tcPr>
            <w:tcW w:w="1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A4C8FFD" w14:textId="1CF37588" w:rsidR="000C5AA5" w:rsidRPr="000050DA" w:rsidRDefault="00D47C8A" w:rsidP="00CD11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50DA">
              <w:rPr>
                <w:rFonts w:ascii="Times New Roman" w:eastAsia="宋体" w:hAnsi="Times New Roman" w:cs="Times New Roman"/>
                <w:szCs w:val="21"/>
              </w:rPr>
              <w:t>Fas</w:t>
            </w:r>
          </w:p>
        </w:tc>
        <w:tc>
          <w:tcPr>
            <w:tcW w:w="4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63C8AEC" w14:textId="6A097EE8" w:rsidR="000C5AA5" w:rsidRPr="000050DA" w:rsidRDefault="001319F7" w:rsidP="00CD11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19F7">
              <w:rPr>
                <w:rFonts w:ascii="Times New Roman" w:eastAsia="宋体" w:hAnsi="Times New Roman" w:cs="Times New Roman"/>
                <w:szCs w:val="21"/>
              </w:rPr>
              <w:t>TATCAAGGAGGCCCATTTTGC</w:t>
            </w:r>
          </w:p>
        </w:tc>
        <w:tc>
          <w:tcPr>
            <w:tcW w:w="36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BAA2113" w14:textId="45684FBF" w:rsidR="000C5AA5" w:rsidRPr="000050DA" w:rsidRDefault="001319F7" w:rsidP="00CD11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19F7">
              <w:rPr>
                <w:rFonts w:ascii="Times New Roman" w:eastAsia="宋体" w:hAnsi="Times New Roman" w:cs="Times New Roman"/>
                <w:szCs w:val="21"/>
              </w:rPr>
              <w:t>TGTTTCCACTTCTAAACCATGCT</w:t>
            </w:r>
          </w:p>
        </w:tc>
      </w:tr>
      <w:tr w:rsidR="000C5AA5" w:rsidRPr="00AB646C" w14:paraId="377B33DA" w14:textId="77777777" w:rsidTr="001319F7">
        <w:tc>
          <w:tcPr>
            <w:tcW w:w="1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7E09A96" w14:textId="448371B7" w:rsidR="000C5AA5" w:rsidRPr="000050DA" w:rsidRDefault="00D47C8A" w:rsidP="00CD11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50DA">
              <w:rPr>
                <w:rFonts w:ascii="Times New Roman" w:eastAsia="宋体" w:hAnsi="Times New Roman" w:cs="Times New Roman"/>
                <w:szCs w:val="21"/>
              </w:rPr>
              <w:t>Acc</w:t>
            </w:r>
          </w:p>
        </w:tc>
        <w:tc>
          <w:tcPr>
            <w:tcW w:w="4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E9740A3" w14:textId="47942B08" w:rsidR="000C5AA5" w:rsidRPr="000050DA" w:rsidRDefault="001319F7" w:rsidP="00CD11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19F7">
              <w:rPr>
                <w:rFonts w:ascii="Times New Roman" w:eastAsia="宋体" w:hAnsi="Times New Roman" w:cs="Times New Roman"/>
                <w:szCs w:val="21"/>
              </w:rPr>
              <w:t>CTGACGTATACTGAACTGGTG TTGGATG</w:t>
            </w:r>
          </w:p>
        </w:tc>
        <w:tc>
          <w:tcPr>
            <w:tcW w:w="36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B978661" w14:textId="39072124" w:rsidR="000C5AA5" w:rsidRPr="000050DA" w:rsidRDefault="001319F7" w:rsidP="00CD11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19F7">
              <w:rPr>
                <w:rFonts w:ascii="Times New Roman" w:eastAsia="宋体" w:hAnsi="Times New Roman" w:cs="Times New Roman"/>
                <w:szCs w:val="21"/>
              </w:rPr>
              <w:t>TTTCCAGGCTACCATGCCAATCTC</w:t>
            </w:r>
          </w:p>
        </w:tc>
      </w:tr>
      <w:tr w:rsidR="000C5AA5" w:rsidRPr="00AB646C" w14:paraId="717E7F3E" w14:textId="77777777" w:rsidTr="001319F7">
        <w:tc>
          <w:tcPr>
            <w:tcW w:w="1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C80FD0D" w14:textId="15C3DF23" w:rsidR="000C5AA5" w:rsidRPr="000050DA" w:rsidRDefault="00D47C8A" w:rsidP="00CD11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50DA">
              <w:rPr>
                <w:rFonts w:ascii="Times New Roman" w:eastAsia="宋体" w:hAnsi="Times New Roman" w:cs="Times New Roman"/>
                <w:szCs w:val="21"/>
              </w:rPr>
              <w:t>Atgl</w:t>
            </w:r>
          </w:p>
        </w:tc>
        <w:tc>
          <w:tcPr>
            <w:tcW w:w="4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B78A0CE" w14:textId="31F52B07" w:rsidR="000C5AA5" w:rsidRPr="000050DA" w:rsidRDefault="001319F7" w:rsidP="00CD11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19F7">
              <w:rPr>
                <w:rFonts w:ascii="Times New Roman" w:eastAsia="宋体" w:hAnsi="Times New Roman" w:cs="Times New Roman"/>
                <w:szCs w:val="21"/>
              </w:rPr>
              <w:t>GCATCCAGTTCAACCTTCGC</w:t>
            </w:r>
          </w:p>
        </w:tc>
        <w:tc>
          <w:tcPr>
            <w:tcW w:w="36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DBDEACE" w14:textId="23ACD25F" w:rsidR="000C5AA5" w:rsidRPr="000050DA" w:rsidRDefault="001319F7" w:rsidP="00CD11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19F7">
              <w:rPr>
                <w:rFonts w:ascii="Times New Roman" w:eastAsia="宋体" w:hAnsi="Times New Roman" w:cs="Times New Roman"/>
                <w:szCs w:val="21"/>
              </w:rPr>
              <w:t>GGGTTGGTTCAGTAGGCCAT</w:t>
            </w:r>
          </w:p>
        </w:tc>
      </w:tr>
      <w:tr w:rsidR="00D47C8A" w:rsidRPr="00AB646C" w14:paraId="4DC06C3C" w14:textId="77777777" w:rsidTr="001319F7">
        <w:tc>
          <w:tcPr>
            <w:tcW w:w="1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C2C1738" w14:textId="24DFF9E0" w:rsidR="00D47C8A" w:rsidRPr="000050DA" w:rsidRDefault="00D47C8A" w:rsidP="00CD11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50DA">
              <w:rPr>
                <w:rFonts w:ascii="Times New Roman" w:eastAsia="宋体" w:hAnsi="Times New Roman" w:cs="Times New Roman"/>
                <w:szCs w:val="21"/>
              </w:rPr>
              <w:t>Hsl</w:t>
            </w:r>
          </w:p>
        </w:tc>
        <w:tc>
          <w:tcPr>
            <w:tcW w:w="4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283870C" w14:textId="1057A06A" w:rsidR="00D47C8A" w:rsidRPr="000050DA" w:rsidRDefault="001319F7" w:rsidP="00CD11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19F7">
              <w:rPr>
                <w:rFonts w:ascii="Times New Roman" w:eastAsia="宋体" w:hAnsi="Times New Roman" w:cs="Times New Roman"/>
                <w:szCs w:val="21"/>
              </w:rPr>
              <w:t>TTCTCCAAAGCACCTAGCCAA</w:t>
            </w:r>
          </w:p>
        </w:tc>
        <w:tc>
          <w:tcPr>
            <w:tcW w:w="36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AE0D10A" w14:textId="29D912E4" w:rsidR="00D47C8A" w:rsidRPr="000050DA" w:rsidRDefault="001319F7" w:rsidP="00CD11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19F7">
              <w:rPr>
                <w:rFonts w:ascii="Times New Roman" w:eastAsia="宋体" w:hAnsi="Times New Roman" w:cs="Times New Roman"/>
                <w:szCs w:val="21"/>
              </w:rPr>
              <w:t>TGTGGAAAACTAAGGGCTTGT TG</w:t>
            </w:r>
          </w:p>
        </w:tc>
      </w:tr>
      <w:tr w:rsidR="00D47C8A" w:rsidRPr="00AB646C" w14:paraId="6A3CD8A8" w14:textId="77777777" w:rsidTr="001319F7">
        <w:tc>
          <w:tcPr>
            <w:tcW w:w="1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A052085" w14:textId="25928315" w:rsidR="00D47C8A" w:rsidRPr="000050DA" w:rsidRDefault="00D47C8A" w:rsidP="00CD11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50DA">
              <w:rPr>
                <w:rFonts w:ascii="Times New Roman" w:eastAsia="宋体" w:hAnsi="Times New Roman" w:cs="Times New Roman"/>
                <w:szCs w:val="21"/>
              </w:rPr>
              <w:t>Adr-β3</w:t>
            </w:r>
          </w:p>
        </w:tc>
        <w:tc>
          <w:tcPr>
            <w:tcW w:w="4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1BD8FA4" w14:textId="4D6B1992" w:rsidR="00D47C8A" w:rsidRPr="000050DA" w:rsidRDefault="001319F7" w:rsidP="00CD11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19F7">
              <w:rPr>
                <w:rFonts w:ascii="Times New Roman" w:eastAsia="宋体" w:hAnsi="Times New Roman" w:cs="Times New Roman"/>
                <w:szCs w:val="21"/>
              </w:rPr>
              <w:t>AGA AAC GGC TCT CTG GCT TTG</w:t>
            </w:r>
          </w:p>
        </w:tc>
        <w:tc>
          <w:tcPr>
            <w:tcW w:w="36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03C740C" w14:textId="4E8C0EDE" w:rsidR="00D47C8A" w:rsidRPr="000050DA" w:rsidRDefault="001319F7" w:rsidP="00CD11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19F7">
              <w:rPr>
                <w:rFonts w:ascii="Times New Roman" w:eastAsia="宋体" w:hAnsi="Times New Roman" w:cs="Times New Roman"/>
                <w:szCs w:val="21"/>
              </w:rPr>
              <w:t>TGG TTA TGG TCT GTA GTC TCG G</w:t>
            </w:r>
          </w:p>
        </w:tc>
      </w:tr>
      <w:tr w:rsidR="00D47C8A" w:rsidRPr="00AB646C" w14:paraId="7872458C" w14:textId="77777777" w:rsidTr="001319F7">
        <w:tc>
          <w:tcPr>
            <w:tcW w:w="1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B509F3D" w14:textId="0BD7F834" w:rsidR="00D47C8A" w:rsidRPr="000050DA" w:rsidRDefault="00D47C8A" w:rsidP="00CD11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50DA">
              <w:rPr>
                <w:rFonts w:ascii="Times New Roman" w:eastAsia="宋体" w:hAnsi="Times New Roman" w:cs="Times New Roman"/>
                <w:szCs w:val="21"/>
              </w:rPr>
              <w:t>INSR</w:t>
            </w:r>
          </w:p>
        </w:tc>
        <w:tc>
          <w:tcPr>
            <w:tcW w:w="4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EF9CAD1" w14:textId="69860C2C" w:rsidR="00D47C8A" w:rsidRPr="000050DA" w:rsidRDefault="001319F7" w:rsidP="00CD11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19F7">
              <w:rPr>
                <w:rFonts w:ascii="Times New Roman" w:eastAsia="宋体" w:hAnsi="Times New Roman" w:cs="Times New Roman"/>
                <w:szCs w:val="21"/>
              </w:rPr>
              <w:t>TCAAGACCAGACCCGAAGATT</w:t>
            </w:r>
          </w:p>
        </w:tc>
        <w:tc>
          <w:tcPr>
            <w:tcW w:w="36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FE67DBA" w14:textId="320D58FA" w:rsidR="00D47C8A" w:rsidRPr="000050DA" w:rsidRDefault="001319F7" w:rsidP="00CD11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19F7">
              <w:rPr>
                <w:rFonts w:ascii="Times New Roman" w:eastAsia="宋体" w:hAnsi="Times New Roman" w:cs="Times New Roman"/>
                <w:szCs w:val="21"/>
              </w:rPr>
              <w:t>TCTCGAAGATAACCAGGGCATAG</w:t>
            </w:r>
          </w:p>
        </w:tc>
      </w:tr>
      <w:tr w:rsidR="00D47C8A" w:rsidRPr="00AB646C" w14:paraId="2B594EAD" w14:textId="77777777" w:rsidTr="006D552C">
        <w:tc>
          <w:tcPr>
            <w:tcW w:w="1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0B197EB" w14:textId="157B12DA" w:rsidR="00D47C8A" w:rsidRPr="000050DA" w:rsidRDefault="00D47C8A" w:rsidP="00CD11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50DA">
              <w:rPr>
                <w:rFonts w:ascii="Times New Roman" w:eastAsia="宋体" w:hAnsi="Times New Roman" w:cs="Times New Roman"/>
                <w:szCs w:val="21"/>
              </w:rPr>
              <w:t>IRS-1</w:t>
            </w:r>
          </w:p>
        </w:tc>
        <w:tc>
          <w:tcPr>
            <w:tcW w:w="4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81DE5C5" w14:textId="4E9DBF07" w:rsidR="00D47C8A" w:rsidRPr="000050DA" w:rsidRDefault="001319F7" w:rsidP="00CD11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19F7">
              <w:rPr>
                <w:rFonts w:ascii="Times New Roman" w:eastAsia="宋体" w:hAnsi="Times New Roman" w:cs="Times New Roman"/>
                <w:szCs w:val="21"/>
              </w:rPr>
              <w:t>TCTACACCCGAGACGAACACT</w:t>
            </w:r>
          </w:p>
        </w:tc>
        <w:tc>
          <w:tcPr>
            <w:tcW w:w="36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E04706A" w14:textId="0848EE86" w:rsidR="00D47C8A" w:rsidRPr="000050DA" w:rsidRDefault="001319F7" w:rsidP="00CD11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19F7">
              <w:rPr>
                <w:rFonts w:ascii="Times New Roman" w:eastAsia="宋体" w:hAnsi="Times New Roman" w:cs="Times New Roman"/>
                <w:szCs w:val="21"/>
              </w:rPr>
              <w:t>TGGGCCTTTGCCCGATTATG</w:t>
            </w:r>
          </w:p>
        </w:tc>
      </w:tr>
      <w:tr w:rsidR="006D552C" w:rsidRPr="00AB646C" w14:paraId="7498E709" w14:textId="77777777" w:rsidTr="006D552C">
        <w:tc>
          <w:tcPr>
            <w:tcW w:w="1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C60622D" w14:textId="4E956A2C" w:rsidR="006D552C" w:rsidRPr="000050DA" w:rsidRDefault="006D552C" w:rsidP="00CD11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szCs w:val="21"/>
              </w:rPr>
              <w:t>CP-1</w:t>
            </w:r>
          </w:p>
        </w:tc>
        <w:tc>
          <w:tcPr>
            <w:tcW w:w="4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8A304A1" w14:textId="298013FD" w:rsidR="006D552C" w:rsidRPr="001319F7" w:rsidRDefault="006D552C" w:rsidP="00CD11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D552C">
              <w:rPr>
                <w:rFonts w:ascii="Times New Roman" w:eastAsia="宋体" w:hAnsi="Times New Roman" w:cs="Times New Roman"/>
                <w:szCs w:val="21"/>
              </w:rPr>
              <w:t>CAGCCAGATGCAGTTAACGC</w:t>
            </w:r>
          </w:p>
        </w:tc>
        <w:tc>
          <w:tcPr>
            <w:tcW w:w="36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0F57BBD" w14:textId="04493ACE" w:rsidR="006D552C" w:rsidRPr="001319F7" w:rsidRDefault="006D552C" w:rsidP="00CD11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D552C">
              <w:rPr>
                <w:rFonts w:ascii="Times New Roman" w:eastAsia="宋体" w:hAnsi="Times New Roman" w:cs="Times New Roman"/>
                <w:szCs w:val="21"/>
              </w:rPr>
              <w:t>GCCTACTCATTGGGATCATCTTG</w:t>
            </w:r>
          </w:p>
        </w:tc>
      </w:tr>
      <w:tr w:rsidR="006D552C" w:rsidRPr="00AB646C" w14:paraId="12640F2C" w14:textId="77777777" w:rsidTr="006D552C">
        <w:tc>
          <w:tcPr>
            <w:tcW w:w="1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9BBAB0A" w14:textId="01EDC627" w:rsidR="006D552C" w:rsidRPr="006D552C" w:rsidRDefault="006D552C" w:rsidP="00CD11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D552C">
              <w:rPr>
                <w:rFonts w:ascii="Times New Roman" w:eastAsia="宋体" w:hAnsi="Times New Roman" w:cs="Times New Roman"/>
                <w:szCs w:val="21"/>
              </w:rPr>
              <w:t>IL-1β</w:t>
            </w:r>
          </w:p>
        </w:tc>
        <w:tc>
          <w:tcPr>
            <w:tcW w:w="4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F9D576D" w14:textId="3E60757A" w:rsidR="006D552C" w:rsidRPr="001319F7" w:rsidRDefault="006D552C" w:rsidP="00CD11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D552C">
              <w:rPr>
                <w:rFonts w:ascii="Times New Roman" w:eastAsia="宋体" w:hAnsi="Times New Roman" w:cs="Times New Roman"/>
                <w:szCs w:val="21"/>
              </w:rPr>
              <w:t>GCAACTGTTCCTGAACTCAACT</w:t>
            </w:r>
          </w:p>
        </w:tc>
        <w:tc>
          <w:tcPr>
            <w:tcW w:w="36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22FE4A9" w14:textId="197D5B68" w:rsidR="006D552C" w:rsidRPr="001319F7" w:rsidRDefault="006D552C" w:rsidP="00CD11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D552C">
              <w:rPr>
                <w:rFonts w:ascii="Times New Roman" w:eastAsia="宋体" w:hAnsi="Times New Roman" w:cs="Times New Roman"/>
                <w:szCs w:val="21"/>
              </w:rPr>
              <w:t>ATCTTTTGGGGTCCGTCAACT</w:t>
            </w:r>
          </w:p>
        </w:tc>
      </w:tr>
      <w:tr w:rsidR="006D552C" w:rsidRPr="00AB646C" w14:paraId="4B06943B" w14:textId="77777777" w:rsidTr="006D552C">
        <w:tc>
          <w:tcPr>
            <w:tcW w:w="1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13B409B" w14:textId="65C4FA0F" w:rsidR="006D552C" w:rsidRPr="006D552C" w:rsidRDefault="006D552C" w:rsidP="00CD11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D552C">
              <w:rPr>
                <w:rFonts w:ascii="Times New Roman" w:eastAsia="宋体" w:hAnsi="Times New Roman" w:cs="Times New Roman"/>
                <w:szCs w:val="21"/>
              </w:rPr>
              <w:t>IL-6</w:t>
            </w:r>
          </w:p>
        </w:tc>
        <w:tc>
          <w:tcPr>
            <w:tcW w:w="4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92A60D0" w14:textId="558DE85D" w:rsidR="006D552C" w:rsidRPr="001319F7" w:rsidRDefault="006D552C" w:rsidP="00CD11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D552C">
              <w:rPr>
                <w:rFonts w:ascii="Times New Roman" w:eastAsia="宋体" w:hAnsi="Times New Roman" w:cs="Times New Roman"/>
                <w:szCs w:val="21"/>
              </w:rPr>
              <w:t>TAGTCCTTCCTACCCCAATTTCC</w:t>
            </w:r>
          </w:p>
        </w:tc>
        <w:tc>
          <w:tcPr>
            <w:tcW w:w="36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9D0D19F" w14:textId="01CBB97A" w:rsidR="006D552C" w:rsidRPr="001319F7" w:rsidRDefault="006D552C" w:rsidP="00CD11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D552C">
              <w:rPr>
                <w:rFonts w:ascii="Times New Roman" w:eastAsia="宋体" w:hAnsi="Times New Roman" w:cs="Times New Roman"/>
                <w:szCs w:val="21"/>
              </w:rPr>
              <w:t>TTGGTCCTTAGCCACTCCTTC</w:t>
            </w:r>
          </w:p>
        </w:tc>
      </w:tr>
      <w:tr w:rsidR="006D552C" w:rsidRPr="00AB646C" w14:paraId="549193FB" w14:textId="77777777" w:rsidTr="001319F7">
        <w:tc>
          <w:tcPr>
            <w:tcW w:w="1305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63D2FECF" w14:textId="0076FC0C" w:rsidR="006D552C" w:rsidRPr="006D552C" w:rsidRDefault="006D552C" w:rsidP="00CD11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D552C">
              <w:rPr>
                <w:rFonts w:ascii="Times New Roman" w:eastAsia="宋体" w:hAnsi="Times New Roman" w:cs="Times New Roman"/>
                <w:szCs w:val="21"/>
              </w:rPr>
              <w:t>TNF-α</w:t>
            </w:r>
          </w:p>
        </w:tc>
        <w:tc>
          <w:tcPr>
            <w:tcW w:w="4394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30862FD4" w14:textId="274017EF" w:rsidR="006D552C" w:rsidRPr="001319F7" w:rsidRDefault="006D552C" w:rsidP="00CD11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D552C">
              <w:rPr>
                <w:rFonts w:ascii="Times New Roman" w:eastAsia="宋体" w:hAnsi="Times New Roman" w:cs="Times New Roman"/>
                <w:szCs w:val="21"/>
              </w:rPr>
              <w:t>TTGGTCCTTAGCCACTCCTTC</w:t>
            </w:r>
          </w:p>
        </w:tc>
        <w:tc>
          <w:tcPr>
            <w:tcW w:w="3686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26E5AFAF" w14:textId="582975DA" w:rsidR="006D552C" w:rsidRPr="001319F7" w:rsidRDefault="006D552C" w:rsidP="00CD11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D552C">
              <w:rPr>
                <w:rFonts w:ascii="Times New Roman" w:eastAsia="宋体" w:hAnsi="Times New Roman" w:cs="Times New Roman"/>
                <w:szCs w:val="21"/>
              </w:rPr>
              <w:t>GCTACGACGTGGGCTACAG</w:t>
            </w:r>
          </w:p>
        </w:tc>
      </w:tr>
    </w:tbl>
    <w:p w14:paraId="315ABEDB" w14:textId="1E733308" w:rsidR="00785E25" w:rsidRDefault="00785E25"/>
    <w:sectPr w:rsidR="00785E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36B8C4" w14:textId="77777777" w:rsidR="007A2180" w:rsidRDefault="007A2180" w:rsidP="00AB5901">
      <w:r>
        <w:separator/>
      </w:r>
    </w:p>
  </w:endnote>
  <w:endnote w:type="continuationSeparator" w:id="0">
    <w:p w14:paraId="559839EF" w14:textId="77777777" w:rsidR="007A2180" w:rsidRDefault="007A2180" w:rsidP="00AB59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A06AC0" w14:textId="77777777" w:rsidR="007A2180" w:rsidRDefault="007A2180" w:rsidP="00AB5901">
      <w:r>
        <w:separator/>
      </w:r>
    </w:p>
  </w:footnote>
  <w:footnote w:type="continuationSeparator" w:id="0">
    <w:p w14:paraId="449272B0" w14:textId="77777777" w:rsidR="007A2180" w:rsidRDefault="007A2180" w:rsidP="00AB59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ED9"/>
    <w:rsid w:val="000050DA"/>
    <w:rsid w:val="00071416"/>
    <w:rsid w:val="00074B0E"/>
    <w:rsid w:val="000C5AA5"/>
    <w:rsid w:val="001319F7"/>
    <w:rsid w:val="004900EC"/>
    <w:rsid w:val="00583ED9"/>
    <w:rsid w:val="006D552C"/>
    <w:rsid w:val="00785E25"/>
    <w:rsid w:val="007A2180"/>
    <w:rsid w:val="0086045E"/>
    <w:rsid w:val="00AB5901"/>
    <w:rsid w:val="00D47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1D50B5"/>
  <w15:chartTrackingRefBased/>
  <w15:docId w15:val="{D6DDB434-FE30-49C0-9F8D-32F851071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59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59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59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59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59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綦 一澄</dc:creator>
  <cp:keywords/>
  <dc:description/>
  <cp:lastModifiedBy>綦 一澄</cp:lastModifiedBy>
  <cp:revision>10</cp:revision>
  <dcterms:created xsi:type="dcterms:W3CDTF">2020-01-03T10:50:00Z</dcterms:created>
  <dcterms:modified xsi:type="dcterms:W3CDTF">2021-04-04T15:02:00Z</dcterms:modified>
</cp:coreProperties>
</file>